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FEC60" w14:textId="77777777" w:rsidR="00C43C8B" w:rsidRPr="00AA682B" w:rsidRDefault="00C43C8B" w:rsidP="00C43C8B">
      <w:r w:rsidRPr="00AA682B">
        <w:rPr>
          <w:b/>
          <w:bCs/>
        </w:rPr>
        <w:t>Table, Supplemental Digital Content 1</w:t>
      </w:r>
      <w:r w:rsidRPr="00AA682B">
        <w:t>. Cephalometric landmarks used to segment the nasopharyngeal airwa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52"/>
        <w:gridCol w:w="9027"/>
      </w:tblGrid>
      <w:tr w:rsidR="00C43C8B" w:rsidRPr="00AA682B" w14:paraId="755F1386" w14:textId="77777777" w:rsidTr="00B00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C1843" w14:textId="77777777" w:rsidR="00C43C8B" w:rsidRPr="00AA682B" w:rsidRDefault="00C43C8B" w:rsidP="00B00075">
            <w:r w:rsidRPr="00AA682B">
              <w:t>Landmark</w:t>
            </w:r>
          </w:p>
        </w:tc>
        <w:tc>
          <w:tcPr>
            <w:tcW w:w="0" w:type="auto"/>
          </w:tcPr>
          <w:p w14:paraId="32FB7FB5" w14:textId="77777777" w:rsidR="00C43C8B" w:rsidRPr="00AA682B" w:rsidRDefault="00C43C8B" w:rsidP="00B00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682B">
              <w:t>Description</w:t>
            </w:r>
          </w:p>
        </w:tc>
      </w:tr>
      <w:tr w:rsidR="00C43C8B" w:rsidRPr="00AA682B" w14:paraId="119881E8" w14:textId="77777777" w:rsidTr="00B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CF48A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proofErr w:type="spellStart"/>
            <w:r w:rsidRPr="00AA682B">
              <w:rPr>
                <w:b w:val="0"/>
                <w:bCs w:val="0"/>
              </w:rPr>
              <w:t>Porion</w:t>
            </w:r>
            <w:proofErr w:type="spellEnd"/>
          </w:p>
        </w:tc>
        <w:tc>
          <w:tcPr>
            <w:tcW w:w="0" w:type="auto"/>
          </w:tcPr>
          <w:p w14:paraId="63BE2B85" w14:textId="77777777" w:rsidR="00C43C8B" w:rsidRPr="00AA682B" w:rsidRDefault="00C43C8B" w:rsidP="00B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82B">
              <w:t>Most superior point of the external ear canal</w:t>
            </w:r>
          </w:p>
        </w:tc>
      </w:tr>
      <w:tr w:rsidR="00C43C8B" w:rsidRPr="00AA682B" w14:paraId="3E2257C5" w14:textId="77777777" w:rsidTr="00B0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C6D09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proofErr w:type="spellStart"/>
            <w:r w:rsidRPr="00AA682B">
              <w:rPr>
                <w:b w:val="0"/>
                <w:bCs w:val="0"/>
              </w:rPr>
              <w:t>Orbitale</w:t>
            </w:r>
            <w:proofErr w:type="spellEnd"/>
          </w:p>
        </w:tc>
        <w:tc>
          <w:tcPr>
            <w:tcW w:w="0" w:type="auto"/>
          </w:tcPr>
          <w:p w14:paraId="31AFBE3F" w14:textId="77777777" w:rsidR="00C43C8B" w:rsidRPr="00AA682B" w:rsidRDefault="00C43C8B" w:rsidP="00B00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82B">
              <w:t>Most inferior point on the lower right orbital rim</w:t>
            </w:r>
          </w:p>
        </w:tc>
      </w:tr>
      <w:tr w:rsidR="00C43C8B" w:rsidRPr="00AA682B" w14:paraId="533D924B" w14:textId="77777777" w:rsidTr="00B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DF516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Nasion</w:t>
            </w:r>
          </w:p>
        </w:tc>
        <w:tc>
          <w:tcPr>
            <w:tcW w:w="0" w:type="auto"/>
          </w:tcPr>
          <w:p w14:paraId="4F0022A2" w14:textId="77777777" w:rsidR="00C43C8B" w:rsidRPr="00AA682B" w:rsidRDefault="00C43C8B" w:rsidP="00B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82B">
              <w:t>Most superior point on the frontonasal suture</w:t>
            </w:r>
          </w:p>
        </w:tc>
      </w:tr>
      <w:tr w:rsidR="00C43C8B" w:rsidRPr="00AA682B" w14:paraId="790498ED" w14:textId="77777777" w:rsidTr="00B0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22213B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proofErr w:type="spellStart"/>
            <w:r w:rsidRPr="00AA682B">
              <w:rPr>
                <w:b w:val="0"/>
                <w:bCs w:val="0"/>
              </w:rPr>
              <w:t>Basion</w:t>
            </w:r>
            <w:proofErr w:type="spellEnd"/>
          </w:p>
        </w:tc>
        <w:tc>
          <w:tcPr>
            <w:tcW w:w="0" w:type="auto"/>
          </w:tcPr>
          <w:p w14:paraId="4461DA68" w14:textId="77777777" w:rsidR="00C43C8B" w:rsidRPr="00AA682B" w:rsidRDefault="00C43C8B" w:rsidP="00B00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82B">
              <w:t>Most anterior point of the anterior margin of the foramen magnum</w:t>
            </w:r>
          </w:p>
        </w:tc>
      </w:tr>
      <w:tr w:rsidR="00C43C8B" w:rsidRPr="00AA682B" w14:paraId="7D0703EC" w14:textId="77777777" w:rsidTr="00B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BB170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Anterior Nasal Spine</w:t>
            </w:r>
          </w:p>
        </w:tc>
        <w:tc>
          <w:tcPr>
            <w:tcW w:w="0" w:type="auto"/>
          </w:tcPr>
          <w:p w14:paraId="7E82DA8B" w14:textId="77777777" w:rsidR="00C43C8B" w:rsidRPr="00AA682B" w:rsidRDefault="00C43C8B" w:rsidP="00B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82B">
              <w:t>Projection formed by the fusion of the two maxillary bones at the intermaxillary suture</w:t>
            </w:r>
          </w:p>
        </w:tc>
      </w:tr>
      <w:tr w:rsidR="00C43C8B" w:rsidRPr="00AA682B" w14:paraId="109D5140" w14:textId="77777777" w:rsidTr="00B0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E77A3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Posterior Nasal Spine</w:t>
            </w:r>
          </w:p>
        </w:tc>
        <w:tc>
          <w:tcPr>
            <w:tcW w:w="0" w:type="auto"/>
          </w:tcPr>
          <w:p w14:paraId="3EB06847" w14:textId="77777777" w:rsidR="00C43C8B" w:rsidRPr="00AA682B" w:rsidRDefault="00C43C8B" w:rsidP="00B00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82B">
              <w:t>The medial end of the posterior border of the horizontal bone of the palatine bone</w:t>
            </w:r>
          </w:p>
        </w:tc>
      </w:tr>
      <w:tr w:rsidR="00C43C8B" w:rsidRPr="00AA682B" w14:paraId="0360B732" w14:textId="77777777" w:rsidTr="00B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2B579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proofErr w:type="spellStart"/>
            <w:r w:rsidRPr="00AA682B">
              <w:rPr>
                <w:b w:val="0"/>
                <w:bCs w:val="0"/>
              </w:rPr>
              <w:t>Menton</w:t>
            </w:r>
            <w:proofErr w:type="spellEnd"/>
          </w:p>
        </w:tc>
        <w:tc>
          <w:tcPr>
            <w:tcW w:w="0" w:type="auto"/>
          </w:tcPr>
          <w:p w14:paraId="6038F01F" w14:textId="77777777" w:rsidR="00C43C8B" w:rsidRPr="00AA682B" w:rsidRDefault="00C43C8B" w:rsidP="00B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82B">
              <w:t>Most inferior point along the mandibular symphysis</w:t>
            </w:r>
          </w:p>
        </w:tc>
      </w:tr>
      <w:tr w:rsidR="00C43C8B" w:rsidRPr="00AA682B" w14:paraId="5E7CCD01" w14:textId="77777777" w:rsidTr="00B0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60BC27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Mandibular Incisors Midpoint</w:t>
            </w:r>
          </w:p>
        </w:tc>
        <w:tc>
          <w:tcPr>
            <w:tcW w:w="0" w:type="auto"/>
          </w:tcPr>
          <w:p w14:paraId="0A1EE67C" w14:textId="77777777" w:rsidR="00C43C8B" w:rsidRPr="00AA682B" w:rsidRDefault="00C43C8B" w:rsidP="00B00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82B">
              <w:t>Point of contact between mandibular central incisors immediately inferior to incisive edges.</w:t>
            </w:r>
          </w:p>
        </w:tc>
      </w:tr>
      <w:tr w:rsidR="00C43C8B" w:rsidRPr="00AA682B" w14:paraId="2BCC529E" w14:textId="77777777" w:rsidTr="00B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D194C6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Maxillary Incisors Midpoint</w:t>
            </w:r>
          </w:p>
        </w:tc>
        <w:tc>
          <w:tcPr>
            <w:tcW w:w="0" w:type="auto"/>
          </w:tcPr>
          <w:p w14:paraId="274561F9" w14:textId="77777777" w:rsidR="00C43C8B" w:rsidRPr="00AA682B" w:rsidRDefault="00C43C8B" w:rsidP="00B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82B">
              <w:t>Point of contact between maxillary central incisors immediately superior to incisive edges</w:t>
            </w:r>
          </w:p>
        </w:tc>
      </w:tr>
      <w:tr w:rsidR="00C43C8B" w:rsidRPr="00AA682B" w14:paraId="073C2820" w14:textId="77777777" w:rsidTr="00B00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A43F9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Frankfort Horizontal Plane</w:t>
            </w:r>
          </w:p>
        </w:tc>
        <w:tc>
          <w:tcPr>
            <w:tcW w:w="0" w:type="auto"/>
          </w:tcPr>
          <w:p w14:paraId="4B5E99B9" w14:textId="77777777" w:rsidR="00C43C8B" w:rsidRPr="00AA682B" w:rsidRDefault="00C43C8B" w:rsidP="00B00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682B">
              <w:t xml:space="preserve">Plane passing through the bilateral </w:t>
            </w:r>
            <w:proofErr w:type="spellStart"/>
            <w:r w:rsidRPr="00AA682B">
              <w:t>porion</w:t>
            </w:r>
            <w:proofErr w:type="spellEnd"/>
            <w:r w:rsidRPr="00AA682B">
              <w:t xml:space="preserve"> and </w:t>
            </w:r>
            <w:proofErr w:type="spellStart"/>
            <w:r w:rsidRPr="00AA682B">
              <w:t>orbitale</w:t>
            </w:r>
            <w:proofErr w:type="spellEnd"/>
          </w:p>
        </w:tc>
      </w:tr>
      <w:tr w:rsidR="00C43C8B" w:rsidRPr="00AA682B" w14:paraId="0ED3B40A" w14:textId="77777777" w:rsidTr="00B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DC05E7" w14:textId="77777777" w:rsidR="00C43C8B" w:rsidRPr="00AA682B" w:rsidRDefault="00C43C8B" w:rsidP="00B00075">
            <w:pPr>
              <w:ind w:left="142"/>
              <w:rPr>
                <w:b w:val="0"/>
                <w:bCs w:val="0"/>
              </w:rPr>
            </w:pPr>
            <w:r w:rsidRPr="00AA682B">
              <w:rPr>
                <w:b w:val="0"/>
                <w:bCs w:val="0"/>
              </w:rPr>
              <w:t>Midsagittal Plane</w:t>
            </w:r>
          </w:p>
        </w:tc>
        <w:tc>
          <w:tcPr>
            <w:tcW w:w="0" w:type="auto"/>
          </w:tcPr>
          <w:p w14:paraId="78DB442F" w14:textId="77777777" w:rsidR="00C43C8B" w:rsidRPr="00AA682B" w:rsidRDefault="00C43C8B" w:rsidP="00B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682B">
              <w:t xml:space="preserve">Plane normal to Frankfort horizontal passing through nasion and </w:t>
            </w:r>
            <w:proofErr w:type="spellStart"/>
            <w:r w:rsidRPr="00AA682B">
              <w:t>basion</w:t>
            </w:r>
            <w:proofErr w:type="spellEnd"/>
          </w:p>
        </w:tc>
      </w:tr>
    </w:tbl>
    <w:p w14:paraId="6AAEABF0" w14:textId="77777777" w:rsidR="00C43C8B" w:rsidRPr="00AA682B" w:rsidRDefault="00C43C8B" w:rsidP="00C43C8B"/>
    <w:p w14:paraId="4A06FAE4" w14:textId="77777777" w:rsidR="00C43C8B" w:rsidRPr="00AA682B" w:rsidRDefault="00C43C8B" w:rsidP="00C43C8B"/>
    <w:p w14:paraId="08D3DB77" w14:textId="77777777" w:rsidR="00C43C8B" w:rsidRPr="00AA682B" w:rsidRDefault="00C43C8B" w:rsidP="00C43C8B"/>
    <w:p w14:paraId="42972784" w14:textId="77777777" w:rsidR="00C43C8B" w:rsidRPr="00AA682B" w:rsidRDefault="00C43C8B" w:rsidP="00C43C8B"/>
    <w:p w14:paraId="3BD3D123" w14:textId="77777777" w:rsidR="00C43C8B" w:rsidRPr="00AA682B" w:rsidRDefault="00C43C8B" w:rsidP="00C43C8B"/>
    <w:p w14:paraId="480B11EB" w14:textId="77777777" w:rsidR="00C43C8B" w:rsidRPr="00AA682B" w:rsidRDefault="00C43C8B" w:rsidP="00C43C8B"/>
    <w:p w14:paraId="6BBB34EB" w14:textId="77777777" w:rsidR="00C43C8B" w:rsidRPr="00AA682B" w:rsidRDefault="00C43C8B" w:rsidP="00C43C8B"/>
    <w:p w14:paraId="6CEF15BB" w14:textId="77777777" w:rsidR="002D4C45" w:rsidRDefault="002D4C45"/>
    <w:sectPr w:rsidR="002D4C45" w:rsidSect="000D5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9F"/>
    <w:rsid w:val="000D54B7"/>
    <w:rsid w:val="0021419F"/>
    <w:rsid w:val="002D4C45"/>
    <w:rsid w:val="00660ED5"/>
    <w:rsid w:val="00883BD7"/>
    <w:rsid w:val="00C4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03E5EE-7BEE-4DFA-82EB-A5828C1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C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3C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Romeo, Dominic</cp:lastModifiedBy>
  <cp:revision>3</cp:revision>
  <dcterms:created xsi:type="dcterms:W3CDTF">2024-06-03T21:23:00Z</dcterms:created>
  <dcterms:modified xsi:type="dcterms:W3CDTF">2024-06-03T21:48:00Z</dcterms:modified>
</cp:coreProperties>
</file>